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2D501" w14:textId="51110618" w:rsidR="00E35796" w:rsidRPr="00E35796" w:rsidRDefault="00471648" w:rsidP="00E35796">
      <w:pPr>
        <w:pStyle w:val="NoSpacing"/>
        <w:rPr>
          <w:rFonts w:ascii="Calibri" w:hAnsi="Calibri" w:cs="Calibri"/>
          <w:b/>
          <w:sz w:val="16"/>
        </w:rPr>
      </w:pPr>
      <w:r>
        <w:rPr>
          <w:rFonts w:ascii="Calibri" w:hAnsi="Calibri" w:cs="Calibri"/>
          <w:b/>
        </w:rPr>
        <w:t>S4</w:t>
      </w:r>
      <w:bookmarkStart w:id="0" w:name="_GoBack"/>
      <w:bookmarkEnd w:id="0"/>
      <w:r w:rsidR="00E35796" w:rsidRPr="00E35796">
        <w:rPr>
          <w:rFonts w:ascii="Calibri" w:hAnsi="Calibri" w:cs="Calibri"/>
          <w:b/>
        </w:rPr>
        <w:t xml:space="preserve"> Table. Geographic location of the </w:t>
      </w:r>
      <w:r w:rsidR="00E35796" w:rsidRPr="00E35796">
        <w:rPr>
          <w:b/>
        </w:rPr>
        <w:t xml:space="preserve">grassland plots in Berlin in which </w:t>
      </w:r>
      <w:proofErr w:type="spellStart"/>
      <w:r w:rsidR="00E35796" w:rsidRPr="00E35796">
        <w:rPr>
          <w:b/>
          <w:i/>
        </w:rPr>
        <w:t>Berteroa</w:t>
      </w:r>
      <w:proofErr w:type="spellEnd"/>
      <w:r w:rsidR="00E35796" w:rsidRPr="00E35796">
        <w:rPr>
          <w:b/>
          <w:i/>
        </w:rPr>
        <w:t xml:space="preserve"> </w:t>
      </w:r>
      <w:proofErr w:type="spellStart"/>
      <w:r w:rsidR="00E35796" w:rsidRPr="00E35796">
        <w:rPr>
          <w:b/>
          <w:i/>
        </w:rPr>
        <w:t>incana</w:t>
      </w:r>
      <w:proofErr w:type="spellEnd"/>
      <w:r w:rsidR="00E35796" w:rsidRPr="00E35796">
        <w:rPr>
          <w:b/>
        </w:rPr>
        <w:t xml:space="preserve"> and </w:t>
      </w:r>
      <w:proofErr w:type="spellStart"/>
      <w:r w:rsidR="00E35796" w:rsidRPr="00E35796">
        <w:rPr>
          <w:b/>
          <w:i/>
        </w:rPr>
        <w:t>Conyza</w:t>
      </w:r>
      <w:proofErr w:type="spellEnd"/>
      <w:r w:rsidR="00E35796" w:rsidRPr="00E35796">
        <w:rPr>
          <w:b/>
          <w:i/>
        </w:rPr>
        <w:t xml:space="preserve"> </w:t>
      </w:r>
      <w:proofErr w:type="spellStart"/>
      <w:r w:rsidR="00E35796" w:rsidRPr="00E35796">
        <w:rPr>
          <w:b/>
          <w:i/>
        </w:rPr>
        <w:t>canadensis</w:t>
      </w:r>
      <w:proofErr w:type="spellEnd"/>
      <w:r w:rsidR="00E35796" w:rsidRPr="00E35796">
        <w:rPr>
          <w:b/>
        </w:rPr>
        <w:t xml:space="preserve"> were present </w:t>
      </w:r>
      <w:r w:rsidR="00CB65C6">
        <w:rPr>
          <w:b/>
        </w:rPr>
        <w:t xml:space="preserve">(grey) or absent (white) </w:t>
      </w:r>
      <w:r w:rsidR="00E35796" w:rsidRPr="00E35796">
        <w:rPr>
          <w:b/>
        </w:rPr>
        <w:t>in late summer 2017.</w:t>
      </w:r>
    </w:p>
    <w:p w14:paraId="6FD5DD62" w14:textId="17A4EC88" w:rsidR="00970065" w:rsidRPr="004524BF" w:rsidRDefault="00970065" w:rsidP="00970065">
      <w:pPr>
        <w:jc w:val="both"/>
        <w:rPr>
          <w:b/>
        </w:rPr>
      </w:pPr>
    </w:p>
    <w:p w14:paraId="0ADE199A" w14:textId="77777777" w:rsidR="00970065" w:rsidRDefault="00970065" w:rsidP="00CF0DF0">
      <w:pPr>
        <w:rPr>
          <w:b/>
          <w:sz w:val="28"/>
          <w:szCs w:val="28"/>
        </w:rPr>
      </w:pPr>
    </w:p>
    <w:tbl>
      <w:tblPr>
        <w:tblW w:w="8252" w:type="dxa"/>
        <w:tblInd w:w="93" w:type="dxa"/>
        <w:tblLook w:val="04A0" w:firstRow="1" w:lastRow="0" w:firstColumn="1" w:lastColumn="0" w:noHBand="0" w:noVBand="1"/>
      </w:tblPr>
      <w:tblGrid>
        <w:gridCol w:w="340"/>
        <w:gridCol w:w="960"/>
        <w:gridCol w:w="1148"/>
        <w:gridCol w:w="1812"/>
        <w:gridCol w:w="1812"/>
        <w:gridCol w:w="880"/>
        <w:gridCol w:w="960"/>
        <w:gridCol w:w="340"/>
      </w:tblGrid>
      <w:tr w:rsidR="00292E5C" w:rsidRPr="00947CB7" w14:paraId="46F7EF50" w14:textId="77777777" w:rsidTr="00292E5C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76103" w14:textId="77777777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A1A0B6" w14:textId="77777777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01AE3" w14:textId="77777777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15A60C" w14:textId="77777777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AEE18C" w14:textId="26B2A94D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765EA5" w14:textId="25379DD6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46C2D" w14:textId="7F205C00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6E1F9" w14:textId="77777777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92E5C" w:rsidRPr="00947CB7" w14:paraId="321EAF32" w14:textId="77777777" w:rsidTr="00B1466E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4B272" w14:textId="77777777" w:rsidR="00292E5C" w:rsidRPr="0030536A" w:rsidRDefault="00292E5C" w:rsidP="003053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053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22E6357" w14:textId="77777777" w:rsidR="0030536A" w:rsidRDefault="0030536A" w:rsidP="003053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  <w:p w14:paraId="096FBD75" w14:textId="1EC3F95D" w:rsidR="00292E5C" w:rsidRPr="0030536A" w:rsidRDefault="00292E5C" w:rsidP="003053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053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lot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C0DAEB" w14:textId="0D565BA4" w:rsidR="00292E5C" w:rsidRDefault="00292E5C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eographic location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2EB8359" w14:textId="6C8FE13D" w:rsidR="00292E5C" w:rsidRPr="00292E5C" w:rsidRDefault="00292E5C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292E5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Berteroa</w:t>
            </w:r>
            <w:proofErr w:type="spellEnd"/>
          </w:p>
          <w:p w14:paraId="2D1286A3" w14:textId="48D73407" w:rsidR="00292E5C" w:rsidRPr="00947CB7" w:rsidRDefault="00292E5C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92E5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incana</w:t>
            </w:r>
            <w:proofErr w:type="spellEnd"/>
          </w:p>
        </w:tc>
        <w:tc>
          <w:tcPr>
            <w:tcW w:w="18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7F762D0" w14:textId="77777777" w:rsidR="00292E5C" w:rsidRPr="00292E5C" w:rsidRDefault="00292E5C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292E5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Conyza</w:t>
            </w:r>
            <w:proofErr w:type="spellEnd"/>
          </w:p>
          <w:p w14:paraId="395E85D9" w14:textId="720C903A" w:rsidR="00292E5C" w:rsidRPr="00947CB7" w:rsidRDefault="00292E5C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92E5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canadensi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EDD5A" w14:textId="77777777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075B23" w:rsidRPr="00947CB7" w14:paraId="254ADE9C" w14:textId="77777777" w:rsidTr="00075B23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50DC96" w14:textId="77777777" w:rsidR="00075B23" w:rsidRPr="00947CB7" w:rsidRDefault="00075B2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2B35FE" w14:textId="77777777" w:rsidR="00075B23" w:rsidRDefault="00075B2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53355E" w14:textId="1812BECC" w:rsidR="00075B23" w:rsidRDefault="0030536A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ongitud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C32066" w14:textId="1789AF32" w:rsidR="00075B23" w:rsidRDefault="0030536A" w:rsidP="00075B23">
            <w:pPr>
              <w:spacing w:after="0" w:line="240" w:lineRule="auto"/>
              <w:ind w:left="-46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18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BEBBB3" w14:textId="77777777" w:rsidR="00075B23" w:rsidRDefault="00075B2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33A947" w14:textId="77777777" w:rsidR="00075B23" w:rsidRDefault="00075B2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F1EE2B" w14:textId="77777777" w:rsidR="00075B23" w:rsidRPr="00947CB7" w:rsidRDefault="00075B2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46AF3" w:rsidRPr="00947CB7" w14:paraId="2B1AABA7" w14:textId="77777777" w:rsidTr="00330B11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361CE" w14:textId="4896AF96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BD935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h_04 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82301" w14:textId="32582A70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30888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365752B" w14:textId="7B60CBA6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40597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61C3F9F" w14:textId="0F9B49A8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73AB97" w14:textId="19ED43EB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A8B9C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46AF3" w:rsidRPr="00947CB7" w14:paraId="5883935F" w14:textId="77777777" w:rsidTr="00A6492A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7E030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065F5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h_0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8D97" w14:textId="5E07522B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40603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DCAD17" w14:textId="59E826EB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47541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45391" w14:textId="764CC2DE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9B976" w14:textId="1C81E2F4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CE6EB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46AF3" w:rsidRPr="00947CB7" w14:paraId="0197A155" w14:textId="77777777" w:rsidTr="00EC1666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980B9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C118C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h_10 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B6C8" w14:textId="7405E50B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51432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835007" w14:textId="2130D627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44011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2114D7B" w14:textId="21E94185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8DC1E" w14:textId="314226CB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12CFD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46AF3" w:rsidRPr="00947CB7" w14:paraId="69A7307E" w14:textId="77777777" w:rsidTr="00C40011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4EEEE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EEB05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h_20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DBFF" w14:textId="7A444051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54843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F4DC1C" w14:textId="27644EA6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4844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4BB64" w14:textId="24A1E5AD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58B8A59" w14:textId="426ABAEC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74177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46AF3" w:rsidRPr="00947CB7" w14:paraId="23287625" w14:textId="77777777" w:rsidTr="00390FA7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C4FCD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E593E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h_51 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6C19" w14:textId="3E52B1C5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24265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1FBE4C" w14:textId="057AA6DD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4882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C01DE" w14:textId="59AD1C33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DDD29" w14:textId="5D6D015D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A652F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46AF3" w:rsidRPr="00947CB7" w14:paraId="638BE24F" w14:textId="77777777" w:rsidTr="00CB65C6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93A83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6A1F6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L_0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C64F" w14:textId="7DAC169E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37276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C4BD97" w14:textId="4DECAAA0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4885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AA818" w14:textId="19D4476C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4CB8A9C" w14:textId="01D7907D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14834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46AF3" w:rsidRPr="00947CB7" w14:paraId="3839D3CE" w14:textId="77777777" w:rsidTr="00B10D47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5CE5D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A7B36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l_1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172E" w14:textId="2FAA9A36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38538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99FF98" w14:textId="3EEAD2F9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5343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A3A5ABC" w14:textId="39AA555F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122FD" w14:textId="28F38B54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83799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46AF3" w:rsidRPr="00947CB7" w14:paraId="46256B71" w14:textId="77777777" w:rsidTr="00596A5A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F5CE8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BE64E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l_200 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E54A" w14:textId="5EF684CA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37698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BCB483" w14:textId="32512847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5382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ACC48" w14:textId="6CEF3B24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8E8A1" w14:textId="61A480B0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12A6D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46AF3" w:rsidRPr="00947CB7" w14:paraId="0635CC0A" w14:textId="77777777" w:rsidTr="001B72E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7B1B5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9368E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l_206 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512D" w14:textId="327EF4E8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3465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EBDFA3" w14:textId="4B862CB1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5634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A91B3" w14:textId="5265D6BD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A0FD4" w14:textId="6BAD893E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E01BE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46AF3" w:rsidRPr="00947CB7" w14:paraId="51775A65" w14:textId="77777777" w:rsidTr="00581A41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15254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05148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l_208 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556E" w14:textId="7E860D7B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55584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CE313A" w14:textId="77C02449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4395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60A3BCD" w14:textId="1EEF34ED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FFEE8" w14:textId="1DE8CF41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2C8A0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46AF3" w:rsidRPr="00947CB7" w14:paraId="6051C7CA" w14:textId="77777777" w:rsidTr="00CA616A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3BE57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9FC2D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l_22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9769" w14:textId="3D527A4C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35497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2E44B1" w14:textId="202A9B11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4775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C2172" w14:textId="564362B3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7654C" w14:textId="196920AE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5D964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46AF3" w:rsidRPr="00947CB7" w14:paraId="7B65993C" w14:textId="77777777" w:rsidTr="00107702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A70E4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9B2DE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m_0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D613" w14:textId="0D963239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35908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24186C" w14:textId="56117046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4616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73478" w14:textId="740E2811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D6A72" w14:textId="29DC7ED6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9858E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46AF3" w:rsidRPr="00947CB7" w14:paraId="2E661B54" w14:textId="77777777" w:rsidTr="003E632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48E5C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600C4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m_1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7907" w14:textId="6F2FB8F7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52209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706000" w14:textId="14D7D27F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468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F14627A" w14:textId="29C9D801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F58AF2C" w14:textId="4AB59E41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51C94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46AF3" w:rsidRPr="00947CB7" w14:paraId="382C2A69" w14:textId="77777777" w:rsidTr="006E7557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33CE2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37C00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m_201 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E1D1" w14:textId="0C5B702D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28078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D5B705" w14:textId="2AEB2F9D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50321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0E6DAD3" w14:textId="551FBE55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FD056" w14:textId="6D74D761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86309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46AF3" w:rsidRPr="00947CB7" w14:paraId="2CF973A9" w14:textId="77777777" w:rsidTr="00693074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3C554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5F06C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Oh_01 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8C8E" w14:textId="3E73FE6D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58918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13A0F7" w14:textId="02F46209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47647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9A833" w14:textId="4ADB031F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8FC9A" w14:textId="23E9F775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F71B1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46AF3" w:rsidRPr="00947CB7" w14:paraId="4014E08D" w14:textId="77777777" w:rsidTr="001F7C48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6E47F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8CEA0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Oh_02 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2C32" w14:textId="5FCB5021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57169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4E936F" w14:textId="15CDF934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50037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3FC92AA" w14:textId="3F13025E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D3E32" w14:textId="2E812D5C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801AB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92E5C" w:rsidRPr="00947CB7" w14:paraId="4CE4AE2A" w14:textId="77777777" w:rsidTr="00946AF3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75C7B" w14:textId="77777777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3E407" w14:textId="77777777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Oh_03 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7CAA" w14:textId="72BFCF77" w:rsidR="00292E5C" w:rsidRPr="002903A9" w:rsidRDefault="00292E5C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20594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104C6F" w14:textId="4386F63A" w:rsidR="00292E5C" w:rsidRPr="002903A9" w:rsidRDefault="00292E5C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4469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9676E39" w14:textId="7C7AE781" w:rsidR="00292E5C" w:rsidRPr="002903A9" w:rsidRDefault="00292E5C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C8000CC" w14:textId="0B933510" w:rsidR="00292E5C" w:rsidRPr="002903A9" w:rsidRDefault="00292E5C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FE4A3F" w14:textId="5842FA0F" w:rsidR="00292E5C" w:rsidRPr="002903A9" w:rsidRDefault="00292E5C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3071C" w14:textId="77777777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46AF3" w:rsidRPr="00947CB7" w14:paraId="1F0BC017" w14:textId="77777777" w:rsidTr="00381FCB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A57CC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72572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Oh_04 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B8E0" w14:textId="550E9B98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20171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F4A72F" w14:textId="2C73FC7F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5867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319E5" w14:textId="1650E883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33E42" w14:textId="75AB426F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8532D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46AF3" w:rsidRPr="00947CB7" w14:paraId="4BF12E5B" w14:textId="77777777" w:rsidTr="00E609F2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4E48F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11040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l_5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5752" w14:textId="3CF0C580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18328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AA4376" w14:textId="7BD5A5A0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4155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46B7323" w14:textId="1CBE7564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8B5CA" w14:textId="6D0A8E3D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2D5CE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46AF3" w:rsidRPr="00947CB7" w14:paraId="3BB1708D" w14:textId="77777777" w:rsidTr="00EE550D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C2FD2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39887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m_0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523D" w14:textId="02C40341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.24726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ABF364" w14:textId="34BD938E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.5826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4F2C2" w14:textId="0BEAE04F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7ABF7" w14:textId="118422AA" w:rsidR="00946AF3" w:rsidRPr="002903A9" w:rsidRDefault="00946AF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90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D0E10" w14:textId="77777777" w:rsidR="00946AF3" w:rsidRPr="00947CB7" w:rsidRDefault="00946AF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92E5C" w:rsidRPr="00947CB7" w14:paraId="634DC14E" w14:textId="77777777" w:rsidTr="00292E5C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88CFC" w14:textId="77777777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570D7" w14:textId="77777777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B3B6B" w14:textId="77777777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1A83C3" w14:textId="77777777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5C23A2" w14:textId="7BA5221C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F2D2F4" w14:textId="1359714C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35575" w14:textId="4D606440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23E53" w14:textId="77777777" w:rsidR="00292E5C" w:rsidRPr="00947CB7" w:rsidRDefault="00292E5C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</w:tbl>
    <w:p w14:paraId="38FDAE4B" w14:textId="77777777" w:rsidR="00CD7783" w:rsidRDefault="00CD7783" w:rsidP="00CD7783">
      <w:pPr>
        <w:jc w:val="both"/>
      </w:pPr>
    </w:p>
    <w:p w14:paraId="7D2922F3" w14:textId="77777777" w:rsidR="00CD7783" w:rsidRDefault="00CD7783" w:rsidP="00CF0DF0">
      <w:pPr>
        <w:rPr>
          <w:b/>
          <w:sz w:val="28"/>
          <w:szCs w:val="28"/>
        </w:rPr>
      </w:pPr>
    </w:p>
    <w:p w14:paraId="303C3389" w14:textId="77777777" w:rsidR="00CD7783" w:rsidRDefault="00CD7783" w:rsidP="00CF0DF0">
      <w:pPr>
        <w:rPr>
          <w:b/>
          <w:sz w:val="28"/>
          <w:szCs w:val="28"/>
        </w:rPr>
      </w:pPr>
    </w:p>
    <w:p w14:paraId="1091E684" w14:textId="77777777" w:rsidR="00CD7783" w:rsidRDefault="00CD7783" w:rsidP="00CF0DF0">
      <w:pPr>
        <w:rPr>
          <w:b/>
          <w:sz w:val="28"/>
          <w:szCs w:val="28"/>
        </w:rPr>
      </w:pPr>
    </w:p>
    <w:p w14:paraId="4844FDF7" w14:textId="77777777" w:rsidR="00CD7783" w:rsidRDefault="00CD7783" w:rsidP="00CF0DF0">
      <w:pPr>
        <w:rPr>
          <w:b/>
          <w:sz w:val="28"/>
          <w:szCs w:val="28"/>
        </w:rPr>
      </w:pPr>
    </w:p>
    <w:p w14:paraId="19CFC66C" w14:textId="77777777" w:rsidR="00CD7783" w:rsidRDefault="00CD7783" w:rsidP="00CF0DF0">
      <w:pPr>
        <w:rPr>
          <w:b/>
          <w:sz w:val="28"/>
          <w:szCs w:val="28"/>
        </w:rPr>
      </w:pPr>
    </w:p>
    <w:sectPr w:rsidR="00CD7783" w:rsidSect="00CF0D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692AE88" w15:done="0"/>
  <w15:commentEx w15:paraId="743E8014" w15:done="0"/>
  <w15:commentEx w15:paraId="0FF33CFB" w15:paraIdParent="743E8014" w15:done="0"/>
  <w15:commentEx w15:paraId="1CC47608" w15:done="0"/>
  <w15:commentEx w15:paraId="01EF9FA8" w15:done="0"/>
  <w15:commentEx w15:paraId="1C05CD58" w15:done="0"/>
  <w15:commentEx w15:paraId="54E81892" w15:done="0"/>
  <w15:commentEx w15:paraId="37F0C0A3" w15:done="0"/>
  <w15:commentEx w15:paraId="2A1AFBBE" w15:done="0"/>
  <w15:commentEx w15:paraId="68386949" w15:done="0"/>
  <w15:commentEx w15:paraId="4AEFA46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92AE88" w16cid:durableId="2048F06D"/>
  <w16cid:commentId w16cid:paraId="743E8014" w16cid:durableId="2048F06E"/>
  <w16cid:commentId w16cid:paraId="0FF33CFB" w16cid:durableId="2049CC28"/>
  <w16cid:commentId w16cid:paraId="1CC47608" w16cid:durableId="2048F06F"/>
  <w16cid:commentId w16cid:paraId="01EF9FA8" w16cid:durableId="2049CDD0"/>
  <w16cid:commentId w16cid:paraId="1C05CD58" w16cid:durableId="2049CD71"/>
  <w16cid:commentId w16cid:paraId="54E81892" w16cid:durableId="2049CD44"/>
  <w16cid:commentId w16cid:paraId="37F0C0A3" w16cid:durableId="2048F070"/>
  <w16cid:commentId w16cid:paraId="2A1AFBBE" w16cid:durableId="2048F071"/>
  <w16cid:commentId w16cid:paraId="68386949" w16cid:durableId="2048F072"/>
  <w16cid:commentId w16cid:paraId="4AEFA46F" w16cid:durableId="2048F10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rthur Gessler">
    <w15:presenceInfo w15:providerId="Windows Live" w15:userId="62f0ab72d7046c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AA8"/>
    <w:rsid w:val="00003D14"/>
    <w:rsid w:val="000069D1"/>
    <w:rsid w:val="00014A98"/>
    <w:rsid w:val="00040D2A"/>
    <w:rsid w:val="00042A18"/>
    <w:rsid w:val="00057131"/>
    <w:rsid w:val="000643FD"/>
    <w:rsid w:val="0007010B"/>
    <w:rsid w:val="00075B23"/>
    <w:rsid w:val="000845F7"/>
    <w:rsid w:val="00096D0A"/>
    <w:rsid w:val="000A663A"/>
    <w:rsid w:val="000A66F2"/>
    <w:rsid w:val="000B1540"/>
    <w:rsid w:val="000B1B5D"/>
    <w:rsid w:val="000E3EEE"/>
    <w:rsid w:val="000F069B"/>
    <w:rsid w:val="000F6235"/>
    <w:rsid w:val="00111E68"/>
    <w:rsid w:val="00116534"/>
    <w:rsid w:val="00125864"/>
    <w:rsid w:val="00125C76"/>
    <w:rsid w:val="00135B8D"/>
    <w:rsid w:val="00147728"/>
    <w:rsid w:val="001527D9"/>
    <w:rsid w:val="00164A22"/>
    <w:rsid w:val="0017283F"/>
    <w:rsid w:val="00174CFB"/>
    <w:rsid w:val="001A3014"/>
    <w:rsid w:val="001A5656"/>
    <w:rsid w:val="001B16E5"/>
    <w:rsid w:val="001B39C2"/>
    <w:rsid w:val="001E3012"/>
    <w:rsid w:val="001F3857"/>
    <w:rsid w:val="0021333F"/>
    <w:rsid w:val="00224970"/>
    <w:rsid w:val="002331E1"/>
    <w:rsid w:val="0023563C"/>
    <w:rsid w:val="00236328"/>
    <w:rsid w:val="002379CA"/>
    <w:rsid w:val="00240217"/>
    <w:rsid w:val="00241074"/>
    <w:rsid w:val="00246DE6"/>
    <w:rsid w:val="002504B8"/>
    <w:rsid w:val="0025379F"/>
    <w:rsid w:val="002659BE"/>
    <w:rsid w:val="00282375"/>
    <w:rsid w:val="00284249"/>
    <w:rsid w:val="002903A9"/>
    <w:rsid w:val="00292E5C"/>
    <w:rsid w:val="002952A7"/>
    <w:rsid w:val="002958E3"/>
    <w:rsid w:val="002974C5"/>
    <w:rsid w:val="002B0199"/>
    <w:rsid w:val="002B1AA8"/>
    <w:rsid w:val="002C47C0"/>
    <w:rsid w:val="002C6107"/>
    <w:rsid w:val="002D694E"/>
    <w:rsid w:val="002E4D16"/>
    <w:rsid w:val="002F641D"/>
    <w:rsid w:val="0030536A"/>
    <w:rsid w:val="003201A5"/>
    <w:rsid w:val="00320DF9"/>
    <w:rsid w:val="0033281B"/>
    <w:rsid w:val="003433CC"/>
    <w:rsid w:val="003657F2"/>
    <w:rsid w:val="003669A2"/>
    <w:rsid w:val="00371B8E"/>
    <w:rsid w:val="003942C5"/>
    <w:rsid w:val="00395D9F"/>
    <w:rsid w:val="003A207F"/>
    <w:rsid w:val="003B4D14"/>
    <w:rsid w:val="003C7271"/>
    <w:rsid w:val="003D4C6E"/>
    <w:rsid w:val="003D5B9D"/>
    <w:rsid w:val="003E0998"/>
    <w:rsid w:val="003E40D5"/>
    <w:rsid w:val="00410171"/>
    <w:rsid w:val="004436B4"/>
    <w:rsid w:val="004524BF"/>
    <w:rsid w:val="00460E94"/>
    <w:rsid w:val="004701C4"/>
    <w:rsid w:val="00471648"/>
    <w:rsid w:val="00475AD4"/>
    <w:rsid w:val="004A112A"/>
    <w:rsid w:val="004B7229"/>
    <w:rsid w:val="004C3516"/>
    <w:rsid w:val="004E1002"/>
    <w:rsid w:val="004F6C4F"/>
    <w:rsid w:val="00512FC5"/>
    <w:rsid w:val="00516B6E"/>
    <w:rsid w:val="00524A9D"/>
    <w:rsid w:val="00532F07"/>
    <w:rsid w:val="00533886"/>
    <w:rsid w:val="00554B19"/>
    <w:rsid w:val="00571D58"/>
    <w:rsid w:val="00575752"/>
    <w:rsid w:val="00587C07"/>
    <w:rsid w:val="00592213"/>
    <w:rsid w:val="005A2BF1"/>
    <w:rsid w:val="005A6B76"/>
    <w:rsid w:val="005B3FCD"/>
    <w:rsid w:val="005B7D3E"/>
    <w:rsid w:val="005C1209"/>
    <w:rsid w:val="005F52B6"/>
    <w:rsid w:val="00601F31"/>
    <w:rsid w:val="00624A6E"/>
    <w:rsid w:val="0065611F"/>
    <w:rsid w:val="00680AC9"/>
    <w:rsid w:val="00681A26"/>
    <w:rsid w:val="006A5379"/>
    <w:rsid w:val="006B2A90"/>
    <w:rsid w:val="006D2383"/>
    <w:rsid w:val="006E1903"/>
    <w:rsid w:val="006E4024"/>
    <w:rsid w:val="006E73DE"/>
    <w:rsid w:val="0071160D"/>
    <w:rsid w:val="007364DF"/>
    <w:rsid w:val="00743B26"/>
    <w:rsid w:val="00766247"/>
    <w:rsid w:val="00783C5F"/>
    <w:rsid w:val="007954A9"/>
    <w:rsid w:val="007960B7"/>
    <w:rsid w:val="007A27B2"/>
    <w:rsid w:val="007C67C6"/>
    <w:rsid w:val="007D5FB4"/>
    <w:rsid w:val="007F128F"/>
    <w:rsid w:val="007F72B0"/>
    <w:rsid w:val="00800878"/>
    <w:rsid w:val="00804E6D"/>
    <w:rsid w:val="00814CA9"/>
    <w:rsid w:val="00815E0C"/>
    <w:rsid w:val="00821FF1"/>
    <w:rsid w:val="008268D0"/>
    <w:rsid w:val="00834BAC"/>
    <w:rsid w:val="0083517E"/>
    <w:rsid w:val="00845885"/>
    <w:rsid w:val="00857299"/>
    <w:rsid w:val="00880917"/>
    <w:rsid w:val="008920EB"/>
    <w:rsid w:val="0089336F"/>
    <w:rsid w:val="008C0067"/>
    <w:rsid w:val="00901413"/>
    <w:rsid w:val="00911052"/>
    <w:rsid w:val="0091699A"/>
    <w:rsid w:val="00917986"/>
    <w:rsid w:val="00937045"/>
    <w:rsid w:val="009370B1"/>
    <w:rsid w:val="00937237"/>
    <w:rsid w:val="00940AE2"/>
    <w:rsid w:val="00943E43"/>
    <w:rsid w:val="00946AF3"/>
    <w:rsid w:val="00947CB7"/>
    <w:rsid w:val="0095305C"/>
    <w:rsid w:val="00956489"/>
    <w:rsid w:val="00970065"/>
    <w:rsid w:val="0097778E"/>
    <w:rsid w:val="009A3051"/>
    <w:rsid w:val="009B3384"/>
    <w:rsid w:val="009C2EF8"/>
    <w:rsid w:val="009E2B56"/>
    <w:rsid w:val="00A02CB8"/>
    <w:rsid w:val="00A05429"/>
    <w:rsid w:val="00A33C41"/>
    <w:rsid w:val="00A44926"/>
    <w:rsid w:val="00A71751"/>
    <w:rsid w:val="00A74359"/>
    <w:rsid w:val="00A91611"/>
    <w:rsid w:val="00A979E1"/>
    <w:rsid w:val="00A97C2C"/>
    <w:rsid w:val="00AB09F9"/>
    <w:rsid w:val="00AC35B1"/>
    <w:rsid w:val="00AE1A96"/>
    <w:rsid w:val="00AE713B"/>
    <w:rsid w:val="00B0393B"/>
    <w:rsid w:val="00B260A9"/>
    <w:rsid w:val="00B424CD"/>
    <w:rsid w:val="00B63B37"/>
    <w:rsid w:val="00B747E8"/>
    <w:rsid w:val="00B81848"/>
    <w:rsid w:val="00B82E76"/>
    <w:rsid w:val="00B91C53"/>
    <w:rsid w:val="00BD259F"/>
    <w:rsid w:val="00BD3A6F"/>
    <w:rsid w:val="00BE0AE9"/>
    <w:rsid w:val="00BE108A"/>
    <w:rsid w:val="00BE5DC2"/>
    <w:rsid w:val="00BF0290"/>
    <w:rsid w:val="00C1285D"/>
    <w:rsid w:val="00C3311B"/>
    <w:rsid w:val="00C331AC"/>
    <w:rsid w:val="00C37DBA"/>
    <w:rsid w:val="00C41E6D"/>
    <w:rsid w:val="00C424DB"/>
    <w:rsid w:val="00C51B7F"/>
    <w:rsid w:val="00C5631A"/>
    <w:rsid w:val="00C640D5"/>
    <w:rsid w:val="00C874D1"/>
    <w:rsid w:val="00C90E07"/>
    <w:rsid w:val="00CB3569"/>
    <w:rsid w:val="00CB65C6"/>
    <w:rsid w:val="00CD1CE4"/>
    <w:rsid w:val="00CD48ED"/>
    <w:rsid w:val="00CD7783"/>
    <w:rsid w:val="00CF0549"/>
    <w:rsid w:val="00CF0DF0"/>
    <w:rsid w:val="00CF5680"/>
    <w:rsid w:val="00D069C5"/>
    <w:rsid w:val="00D13ABA"/>
    <w:rsid w:val="00D22448"/>
    <w:rsid w:val="00D26AFE"/>
    <w:rsid w:val="00D37747"/>
    <w:rsid w:val="00D42989"/>
    <w:rsid w:val="00D459D3"/>
    <w:rsid w:val="00D57F3B"/>
    <w:rsid w:val="00D67F6B"/>
    <w:rsid w:val="00D754E6"/>
    <w:rsid w:val="00D765F2"/>
    <w:rsid w:val="00D76A8E"/>
    <w:rsid w:val="00D955F0"/>
    <w:rsid w:val="00D95EC3"/>
    <w:rsid w:val="00D970E0"/>
    <w:rsid w:val="00DA1EA0"/>
    <w:rsid w:val="00DC7304"/>
    <w:rsid w:val="00DC7382"/>
    <w:rsid w:val="00E026B4"/>
    <w:rsid w:val="00E026EB"/>
    <w:rsid w:val="00E05EE2"/>
    <w:rsid w:val="00E067B5"/>
    <w:rsid w:val="00E0689F"/>
    <w:rsid w:val="00E10E35"/>
    <w:rsid w:val="00E35796"/>
    <w:rsid w:val="00E40359"/>
    <w:rsid w:val="00E42A44"/>
    <w:rsid w:val="00E43E6E"/>
    <w:rsid w:val="00E5560A"/>
    <w:rsid w:val="00E76B14"/>
    <w:rsid w:val="00E84CB8"/>
    <w:rsid w:val="00E856F6"/>
    <w:rsid w:val="00E91565"/>
    <w:rsid w:val="00E953B7"/>
    <w:rsid w:val="00E97A9A"/>
    <w:rsid w:val="00EB7813"/>
    <w:rsid w:val="00EC23A7"/>
    <w:rsid w:val="00ED50BC"/>
    <w:rsid w:val="00ED64FB"/>
    <w:rsid w:val="00EF5404"/>
    <w:rsid w:val="00F163CD"/>
    <w:rsid w:val="00F219CF"/>
    <w:rsid w:val="00F27A6F"/>
    <w:rsid w:val="00F425EA"/>
    <w:rsid w:val="00F64C9E"/>
    <w:rsid w:val="00F824CB"/>
    <w:rsid w:val="00FA352C"/>
    <w:rsid w:val="00FA63F4"/>
    <w:rsid w:val="00FC2E55"/>
    <w:rsid w:val="00FD7F4F"/>
    <w:rsid w:val="00FE02DF"/>
    <w:rsid w:val="00FF0A1C"/>
    <w:rsid w:val="00FF5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1CA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10B"/>
    <w:rPr>
      <w:rFonts w:ascii="Tahoma" w:hAnsi="Tahoma" w:cs="Tahoma"/>
      <w:sz w:val="16"/>
      <w:szCs w:val="16"/>
      <w:lang w:val="en-CA"/>
    </w:rPr>
  </w:style>
  <w:style w:type="character" w:styleId="Hyperlink">
    <w:name w:val="Hyperlink"/>
    <w:basedOn w:val="DefaultParagraphFont"/>
    <w:uiPriority w:val="99"/>
    <w:unhideWhenUsed/>
    <w:rsid w:val="00D57F3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62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2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247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2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247"/>
    <w:rPr>
      <w:b/>
      <w:bCs/>
      <w:sz w:val="20"/>
      <w:szCs w:val="20"/>
      <w:lang w:val="en-CA"/>
    </w:rPr>
  </w:style>
  <w:style w:type="paragraph" w:styleId="NoSpacing">
    <w:name w:val="No Spacing"/>
    <w:uiPriority w:val="1"/>
    <w:qFormat/>
    <w:rsid w:val="00AE713B"/>
    <w:pPr>
      <w:spacing w:after="0" w:line="240" w:lineRule="auto"/>
    </w:pPr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10B"/>
    <w:rPr>
      <w:rFonts w:ascii="Tahoma" w:hAnsi="Tahoma" w:cs="Tahoma"/>
      <w:sz w:val="16"/>
      <w:szCs w:val="16"/>
      <w:lang w:val="en-CA"/>
    </w:rPr>
  </w:style>
  <w:style w:type="character" w:styleId="Hyperlink">
    <w:name w:val="Hyperlink"/>
    <w:basedOn w:val="DefaultParagraphFont"/>
    <w:uiPriority w:val="99"/>
    <w:unhideWhenUsed/>
    <w:rsid w:val="00D57F3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62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2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247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2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247"/>
    <w:rPr>
      <w:b/>
      <w:bCs/>
      <w:sz w:val="20"/>
      <w:szCs w:val="20"/>
      <w:lang w:val="en-CA"/>
    </w:rPr>
  </w:style>
  <w:style w:type="paragraph" w:styleId="NoSpacing">
    <w:name w:val="No Spacing"/>
    <w:uiPriority w:val="1"/>
    <w:qFormat/>
    <w:rsid w:val="00AE713B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5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046CBE-5DBA-47DC-84F3-E286A0159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andia</dc:creator>
  <cp:lastModifiedBy>onandia</cp:lastModifiedBy>
  <cp:revision>13</cp:revision>
  <dcterms:created xsi:type="dcterms:W3CDTF">2019-07-21T09:17:00Z</dcterms:created>
  <dcterms:modified xsi:type="dcterms:W3CDTF">2019-11-14T09:35:00Z</dcterms:modified>
</cp:coreProperties>
</file>